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388F4048" w:rsidR="001358A9" w:rsidRPr="001C0559" w:rsidRDefault="00934A3B" w:rsidP="009B5FFC">
      <w:pPr>
        <w:rPr>
          <w:rFonts w:ascii="Times New Roman" w:hAnsi="Times New Roman" w:cs="Times New Roman"/>
          <w:sz w:val="22"/>
          <w:szCs w:val="22"/>
        </w:rPr>
      </w:pPr>
      <w:r w:rsidRPr="001C0559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1C055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81012" w:rsidRPr="001C0559">
        <w:rPr>
          <w:rFonts w:ascii="Times New Roman" w:hAnsi="Times New Roman" w:cs="Times New Roman"/>
          <w:b/>
          <w:sz w:val="22"/>
          <w:szCs w:val="22"/>
        </w:rPr>
        <w:t>2</w:t>
      </w:r>
      <w:r w:rsidR="00154546" w:rsidRPr="001C0559">
        <w:rPr>
          <w:rFonts w:ascii="Times New Roman" w:hAnsi="Times New Roman" w:cs="Times New Roman"/>
          <w:sz w:val="22"/>
          <w:szCs w:val="22"/>
        </w:rPr>
        <w:t xml:space="preserve">. </w:t>
      </w:r>
      <w:r w:rsidR="00672C3F" w:rsidRPr="001C0559">
        <w:rPr>
          <w:rFonts w:ascii="Times New Roman" w:hAnsi="Times New Roman" w:cs="Times New Roman"/>
          <w:sz w:val="22"/>
          <w:szCs w:val="22"/>
        </w:rPr>
        <w:t>Association</w:t>
      </w:r>
      <w:r w:rsidR="00633A3F" w:rsidRPr="001C0559">
        <w:rPr>
          <w:rFonts w:ascii="Times New Roman" w:hAnsi="Times New Roman" w:cs="Times New Roman"/>
          <w:sz w:val="22"/>
          <w:szCs w:val="22"/>
        </w:rPr>
        <w:t>s</w:t>
      </w:r>
      <w:r w:rsidR="00672C3F" w:rsidRPr="001C0559">
        <w:rPr>
          <w:rFonts w:ascii="Times New Roman" w:hAnsi="Times New Roman" w:cs="Times New Roman"/>
          <w:sz w:val="22"/>
          <w:szCs w:val="22"/>
        </w:rPr>
        <w:t xml:space="preserve"> </w:t>
      </w:r>
      <w:r w:rsidR="00995816" w:rsidRPr="001C0559">
        <w:rPr>
          <w:rFonts w:ascii="Times New Roman" w:hAnsi="Times New Roman" w:cs="Times New Roman"/>
          <w:sz w:val="22"/>
          <w:szCs w:val="22"/>
        </w:rPr>
        <w:t>of</w:t>
      </w:r>
      <w:r w:rsidR="00672C3F" w:rsidRPr="001C0559">
        <w:rPr>
          <w:rFonts w:ascii="Times New Roman" w:hAnsi="Times New Roman" w:cs="Times New Roman"/>
          <w:sz w:val="22"/>
          <w:szCs w:val="22"/>
        </w:rPr>
        <w:t xml:space="preserve"> </w:t>
      </w:r>
      <w:r w:rsidR="008329E1" w:rsidRPr="001C0559">
        <w:rPr>
          <w:rFonts w:ascii="Times New Roman" w:hAnsi="Times New Roman" w:cs="Times New Roman"/>
          <w:sz w:val="22"/>
          <w:szCs w:val="22"/>
        </w:rPr>
        <w:t xml:space="preserve">clinicopathological characteristics with </w:t>
      </w:r>
      <w:proofErr w:type="spellStart"/>
      <w:r w:rsidR="00672C3F" w:rsidRPr="001C0559">
        <w:rPr>
          <w:rFonts w:ascii="Times New Roman" w:hAnsi="Times New Roman" w:cs="Times New Roman"/>
          <w:sz w:val="22"/>
          <w:szCs w:val="22"/>
        </w:rPr>
        <w:t>preAlb</w:t>
      </w:r>
      <w:proofErr w:type="spellEnd"/>
    </w:p>
    <w:p w14:paraId="54E663A1" w14:textId="20767D02" w:rsidR="00B82CAE" w:rsidRPr="001C0559" w:rsidRDefault="00B82CA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05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9"/>
        <w:gridCol w:w="225"/>
        <w:gridCol w:w="461"/>
        <w:gridCol w:w="1008"/>
        <w:gridCol w:w="583"/>
        <w:gridCol w:w="1008"/>
        <w:gridCol w:w="1025"/>
        <w:gridCol w:w="225"/>
        <w:gridCol w:w="583"/>
        <w:gridCol w:w="1008"/>
        <w:gridCol w:w="583"/>
        <w:gridCol w:w="1008"/>
        <w:gridCol w:w="1025"/>
      </w:tblGrid>
      <w:tr w:rsidR="0097770A" w:rsidRPr="001C0559" w14:paraId="2763B7D7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304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0B0A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AE42" w14:textId="125E87D7" w:rsidR="0097770A" w:rsidRPr="001C0559" w:rsidRDefault="001D3F43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raining</w:t>
            </w:r>
            <w:r w:rsidR="0097770A"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cohort</w:t>
            </w:r>
          </w:p>
          <w:p w14:paraId="65DF268D" w14:textId="0255072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D11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87A0" w14:textId="2F8AC75D" w:rsidR="0097770A" w:rsidRPr="001C0559" w:rsidRDefault="001D3F43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Validation </w:t>
            </w:r>
            <w:r w:rsidR="0097770A"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ohort</w:t>
            </w:r>
          </w:p>
          <w:p w14:paraId="4A548449" w14:textId="5EE4F48B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7770A" w:rsidRPr="001C0559" w14:paraId="1B2A0405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C59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29F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F9D1" w14:textId="7D0257DB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Alb</w:t>
            </w:r>
            <w:proofErr w:type="spellEnd"/>
          </w:p>
          <w:p w14:paraId="70FA11CA" w14:textId="79EBA003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AA5" w14:textId="0E45C8D3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3F2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5891" w14:textId="32D46863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Alb</w:t>
            </w:r>
            <w:proofErr w:type="spellEnd"/>
          </w:p>
          <w:p w14:paraId="44FE5528" w14:textId="6D8C888B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B6D" w14:textId="2636019F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7770A" w:rsidRPr="001C0559" w14:paraId="5864915E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EB30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0814" w14:textId="790A4DF3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 (n=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0F1E" w14:textId="515288EF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 (n=3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C093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969B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3014" w14:textId="78A216A4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 (n=12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6DEA" w14:textId="57F4AB76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 (n=5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A6B1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1D3F43" w:rsidRPr="001C0559" w14:paraId="743770DD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E6A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520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7470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866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057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E53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9C7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46E7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D10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A426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108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09D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D0F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D3F43" w:rsidRPr="001C0559" w14:paraId="44DA759C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07B" w14:textId="77777777" w:rsidR="0097770A" w:rsidRPr="001C0559" w:rsidRDefault="0097770A" w:rsidP="0097770A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DB45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C77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620" w14:textId="51335533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BBF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B3A" w14:textId="679F5A1C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591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00B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3CEB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E2AD" w14:textId="786BF683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8D9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C5D" w14:textId="03C59DC6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C54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1D3F43" w:rsidRPr="001C0559" w14:paraId="72F283F2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C60" w14:textId="77777777" w:rsidR="0097770A" w:rsidRPr="001C0559" w:rsidRDefault="0097770A" w:rsidP="0097770A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2529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F20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AEF" w14:textId="44B32BF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37D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42E3" w14:textId="6750C1AE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B517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6CA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F81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5D2" w14:textId="60DCEB8F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0F4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731" w14:textId="4F4255AC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F44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D3F43" w:rsidRPr="001C0559" w14:paraId="7F72FE4F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409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877A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6F9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EA0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6D2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0FD5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B67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6CE8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CDA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489A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1AE2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8E6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D40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23950727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BE2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1CD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353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66D" w14:textId="3621A996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42E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7B8" w14:textId="2023246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3F9" w14:textId="5498EDB4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10A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CE5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EB46" w14:textId="1645C36A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617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2AC" w14:textId="3EDD8FC9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1AB" w14:textId="7833E3D5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5269 </w:t>
            </w:r>
          </w:p>
        </w:tc>
      </w:tr>
      <w:tr w:rsidR="006D4F08" w:rsidRPr="001C0559" w14:paraId="1461434B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854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B17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39F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4AE" w14:textId="49A77F75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97D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5AE" w14:textId="7F3938DE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2CF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DC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27C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B71" w14:textId="0D6673A8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0F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A94" w14:textId="54E1E5D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8C76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D4F08" w:rsidRPr="001C0559" w14:paraId="06E6D52C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F1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C4C0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0C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2C4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63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793C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EE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BB68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D0D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E26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8B03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B873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CC3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477C51DD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287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D211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4AA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A54" w14:textId="128F2951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9E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71AC" w14:textId="5147A398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C5A" w14:textId="09BC1029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3B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A4D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CBF" w14:textId="2E6FA5B6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DDE3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06B" w14:textId="793C32F0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D022" w14:textId="2E0769C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7056 </w:t>
            </w:r>
          </w:p>
        </w:tc>
      </w:tr>
      <w:tr w:rsidR="006D4F08" w:rsidRPr="001C0559" w14:paraId="14D534D9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56E4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6DF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BC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AEB3" w14:textId="6482CEFB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5B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B67" w14:textId="445BDD4E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B05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01A4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01C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2B6" w14:textId="0C34FB01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99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72D" w14:textId="49EAF3A8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6CF9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42B56" w:rsidRPr="001C0559" w14:paraId="32D5D6A9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A62A" w14:textId="2511BE86" w:rsidR="00A42B56" w:rsidRPr="001C0559" w:rsidRDefault="005B4B87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ulmonary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7C16" w14:textId="77777777" w:rsidR="00A42B56" w:rsidRPr="001C0559" w:rsidRDefault="00A42B56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4850" w14:textId="77777777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E353" w14:textId="77777777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E52E" w14:textId="77777777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03A1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233D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9648" w14:textId="77777777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07B3" w14:textId="77777777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12B4" w14:textId="77777777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5178" w14:textId="77777777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3D6A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42B56" w:rsidRPr="001C0559" w14:paraId="7CE1167F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F25A" w14:textId="765F6366" w:rsidR="00A42B56" w:rsidRPr="001C0559" w:rsidRDefault="00A42B56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4230" w14:textId="5256A875" w:rsidR="00A42B56" w:rsidRPr="001C0559" w:rsidRDefault="00A42B56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8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D699" w14:textId="0FF12A51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7709" w14:textId="77133A20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3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6ABD" w14:textId="7DC09160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9FAA" w14:textId="00D073B5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0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0FC6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2906" w14:textId="19CBC334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1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9C07" w14:textId="32D33458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9203" w14:textId="29143714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4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2BEC" w14:textId="18AE74E0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C45D" w14:textId="4EB419EA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1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.0000</w:t>
            </w:r>
          </w:p>
        </w:tc>
      </w:tr>
      <w:tr w:rsidR="00A42B56" w:rsidRPr="001C0559" w14:paraId="715BC3E8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09DC" w14:textId="7AAACFCD" w:rsidR="00A42B56" w:rsidRPr="001C0559" w:rsidRDefault="00A42B56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2359" w14:textId="618971C2" w:rsidR="00A42B56" w:rsidRPr="001C0559" w:rsidRDefault="00A42B56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F2C9" w14:textId="51643A21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E09D" w14:textId="0B5F37CD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1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A77A" w14:textId="17101730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AEE4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23D0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CB3C" w14:textId="390C6B05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B37C" w14:textId="77A6AB0F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6B19" w14:textId="7F972C15" w:rsidR="00A42B56" w:rsidRPr="001C0559" w:rsidRDefault="00A42B56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3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69C2" w14:textId="32060FF3" w:rsidR="00A42B56" w:rsidRPr="001C0559" w:rsidRDefault="00A42B56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Times New Roman" w:hAnsi="Times New Roman" w:cs="Times New Roman" w:hint="eastAsia"/>
                <w:kern w:val="0"/>
                <w:sz w:val="22"/>
                <w:szCs w:val="22"/>
              </w:rPr>
              <w:t>(</w:t>
            </w:r>
            <w:r w:rsidRPr="001C055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22DA" w14:textId="77777777" w:rsidR="00A42B56" w:rsidRPr="001C0559" w:rsidRDefault="00A42B56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5EABCDA1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8A3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AB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542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73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B1E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FDF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422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B9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E2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E79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129" w14:textId="2D55A6C1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645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1BA48500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E26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0E4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2B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4D5" w14:textId="7EF7E7AC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06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A47" w14:textId="1345C012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2BF" w14:textId="271AB19A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7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1C4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87E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76E3" w14:textId="678E1E91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C7D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212" w14:textId="5592610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47F" w14:textId="424E5893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4445 </w:t>
            </w:r>
          </w:p>
        </w:tc>
      </w:tr>
      <w:tr w:rsidR="006D4F08" w:rsidRPr="001C0559" w14:paraId="3CC63472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3F4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blobar</w:t>
            </w:r>
            <w:proofErr w:type="spellEnd"/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6EE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D6D" w14:textId="134E9FC5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709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8B8" w14:textId="75E637FF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D9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714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6F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3C91" w14:textId="52378C46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CE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7FD6" w14:textId="6BA21493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EDC3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D4F08" w:rsidRPr="001C0559" w14:paraId="48CB2318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D4C1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3B3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ADBA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67ED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C12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9550" w14:textId="24989FED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4FC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FA1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A82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535B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3A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C4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4831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194F5101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866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23D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083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4F5" w14:textId="239E563C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DF2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98F7" w14:textId="210B2B18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395" w14:textId="42A95278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6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B86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01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D5E" w14:textId="380D2CFA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AE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4AC" w14:textId="43FC37F9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062" w14:textId="3440DE93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2039 </w:t>
            </w:r>
          </w:p>
        </w:tc>
      </w:tr>
      <w:tr w:rsidR="006D4F08" w:rsidRPr="001C0559" w14:paraId="681AAFAE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184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C9BD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7C2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DFC" w14:textId="7FFEEC76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497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8BE" w14:textId="4480FCBA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DA3A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CEA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9A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CE7" w14:textId="6C833A99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43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AA5F" w14:textId="3DFC2CF0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589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D4F08" w:rsidRPr="001C0559" w14:paraId="63131517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A2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2F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752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F3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720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5568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6E5E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21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734F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73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1700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E0F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78842629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611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DE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6FC" w14:textId="4FACD0CB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0A3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4CF" w14:textId="236C5093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A9A3" w14:textId="0EF06819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426" w14:textId="77CA1779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8CA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60F" w14:textId="016C003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DC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3FB" w14:textId="0E54D918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FEF" w14:textId="1C346EDD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359 </w:t>
            </w:r>
          </w:p>
        </w:tc>
      </w:tr>
      <w:tr w:rsidR="006D4F08" w:rsidRPr="001C0559" w14:paraId="5ED08046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A25" w14:textId="6BEAE694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n-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BAC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219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6B82" w14:textId="15EBDF2E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063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10FE" w14:textId="0D5BEB8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623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BEB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99E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BE4" w14:textId="2751D2FE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FA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42E" w14:textId="68192264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0B83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D4F08" w:rsidRPr="001C0559" w14:paraId="299980ED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D58B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6B6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FA4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32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E16F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93E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B1CD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ABF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9A0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75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BC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7D80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2DFA979B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CD75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E50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E5E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02E" w14:textId="6A6086DB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69C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AB09" w14:textId="1A68330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9C3" w14:textId="260088EE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1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2F19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314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DAA" w14:textId="091821E9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F612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F48" w14:textId="27494AC5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8D4" w14:textId="2E390703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751 </w:t>
            </w:r>
          </w:p>
        </w:tc>
      </w:tr>
      <w:tr w:rsidR="006D4F08" w:rsidRPr="001C0559" w14:paraId="45BAFBC7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DFF1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D0BC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67E8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9AF" w14:textId="3633D6A0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B0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2355" w14:textId="2A7A4CD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FBF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13E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61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2F2A" w14:textId="7DD99922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2630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7A9" w14:textId="41C62562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31A2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D4F08" w:rsidRPr="001C0559" w14:paraId="0EB847B1" w14:textId="77777777" w:rsidTr="006D4F08">
        <w:trPr>
          <w:trHeight w:val="40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D8A9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D4A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E2D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C93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047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B92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979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AB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57A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8BD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B865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D72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6D4F08" w:rsidRPr="001C0559" w14:paraId="7288EA34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CB8" w14:textId="77777777" w:rsidR="006D4F08" w:rsidRPr="001C0559" w:rsidRDefault="006D4F08" w:rsidP="006D4F08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A41" w14:textId="7777777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089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0FB" w14:textId="17586BD5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347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952" w14:textId="30E39267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00D" w14:textId="5F6E56CF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1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9494" w14:textId="77777777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425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7C50" w14:textId="1FD4995D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FFB" w14:textId="77777777" w:rsidR="006D4F08" w:rsidRPr="001C0559" w:rsidRDefault="006D4F08" w:rsidP="006D4F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EA2" w14:textId="6994F4D2" w:rsidR="006D4F08" w:rsidRPr="001C0559" w:rsidRDefault="006D4F08" w:rsidP="006D4F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D82" w14:textId="02E03DEF" w:rsidR="006D4F08" w:rsidRPr="001C0559" w:rsidRDefault="006D4F08" w:rsidP="006D4F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157 </w:t>
            </w:r>
          </w:p>
        </w:tc>
      </w:tr>
      <w:tr w:rsidR="001D3F43" w:rsidRPr="001C0559" w14:paraId="7399B219" w14:textId="77777777" w:rsidTr="006D4F0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AEE7" w14:textId="77777777" w:rsidR="0097770A" w:rsidRPr="001C0559" w:rsidRDefault="0097770A" w:rsidP="0097770A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B7783" w14:textId="77777777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9AC7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BB5B" w14:textId="68E34140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5D95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20ED" w14:textId="25744446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116B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103D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A9E2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2603" w14:textId="3A0C4526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EB94" w14:textId="77777777" w:rsidR="0097770A" w:rsidRPr="001C0559" w:rsidRDefault="0097770A" w:rsidP="009777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FDE" w14:textId="1280FC6D" w:rsidR="0097770A" w:rsidRPr="001C0559" w:rsidRDefault="0097770A" w:rsidP="009777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55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FCD7" w14:textId="77777777" w:rsidR="0097770A" w:rsidRPr="001C0559" w:rsidRDefault="0097770A" w:rsidP="009777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EEF09AA" w14:textId="77777777" w:rsidR="0097770A" w:rsidRPr="001C0559" w:rsidRDefault="0097770A" w:rsidP="009B5FFC">
      <w:pPr>
        <w:rPr>
          <w:rFonts w:ascii="Times New Roman" w:hAnsi="Times New Roman" w:cs="Times New Roman"/>
          <w:sz w:val="22"/>
          <w:szCs w:val="22"/>
        </w:rPr>
      </w:pPr>
    </w:p>
    <w:p w14:paraId="6EEC6ECB" w14:textId="44A160AE" w:rsidR="00672C3F" w:rsidRPr="008329E1" w:rsidRDefault="00672C3F" w:rsidP="00672C3F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C0559">
        <w:rPr>
          <w:rFonts w:ascii="Times New Roman" w:hAnsi="Times New Roman" w:cs="Times New Roman"/>
          <w:sz w:val="22"/>
          <w:szCs w:val="22"/>
        </w:rPr>
        <w:t>preAlb</w:t>
      </w:r>
      <w:proofErr w:type="spellEnd"/>
      <w:r w:rsidR="001D3F43" w:rsidRPr="001C0559">
        <w:rPr>
          <w:rFonts w:ascii="Times New Roman" w:hAnsi="Times New Roman" w:cs="Times New Roman"/>
          <w:sz w:val="22"/>
          <w:szCs w:val="22"/>
        </w:rPr>
        <w:t>,</w:t>
      </w:r>
      <w:r w:rsidRPr="001C0559">
        <w:rPr>
          <w:rFonts w:ascii="Times New Roman" w:hAnsi="Times New Roman" w:cs="Times New Roman"/>
          <w:sz w:val="22"/>
          <w:szCs w:val="22"/>
        </w:rPr>
        <w:t xml:space="preserve"> preoperative serum albumin</w:t>
      </w:r>
      <w:r w:rsidR="000B2BA4" w:rsidRPr="001C0559">
        <w:rPr>
          <w:rFonts w:ascii="Times New Roman" w:hAnsi="Times New Roman" w:cs="Times New Roman"/>
          <w:sz w:val="22"/>
          <w:szCs w:val="22"/>
        </w:rPr>
        <w:t xml:space="preserve"> levels</w:t>
      </w:r>
      <w:r w:rsidR="001D3F43" w:rsidRPr="001C0559">
        <w:rPr>
          <w:rFonts w:ascii="Times New Roman" w:hAnsi="Times New Roman" w:cs="Times New Roman"/>
          <w:sz w:val="22"/>
          <w:szCs w:val="22"/>
        </w:rPr>
        <w:t>;</w:t>
      </w:r>
      <w:r w:rsidRPr="001C055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7770A" w:rsidRPr="001C0559">
        <w:rPr>
          <w:rFonts w:ascii="Times New Roman" w:hAnsi="Times New Roman" w:cs="Times New Roman"/>
          <w:sz w:val="22"/>
          <w:szCs w:val="22"/>
        </w:rPr>
        <w:t>pT</w:t>
      </w:r>
      <w:proofErr w:type="spellEnd"/>
      <w:r w:rsidR="0097770A" w:rsidRPr="001C0559">
        <w:rPr>
          <w:rFonts w:ascii="Times New Roman" w:hAnsi="Times New Roman" w:cs="Times New Roman"/>
          <w:sz w:val="22"/>
          <w:szCs w:val="22"/>
        </w:rPr>
        <w:t>, pathological T status</w:t>
      </w:r>
      <w:bookmarkStart w:id="0" w:name="_GoBack"/>
      <w:bookmarkEnd w:id="0"/>
      <w:r w:rsidRPr="008329E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2A347C4" w14:textId="637086B3" w:rsidR="00840AC0" w:rsidRPr="001D3F43" w:rsidRDefault="00840AC0" w:rsidP="00672C3F">
      <w:pPr>
        <w:rPr>
          <w:rFonts w:ascii="Times New Roman" w:hAnsi="Times New Roman" w:cs="Times New Roman"/>
          <w:sz w:val="22"/>
          <w:szCs w:val="22"/>
        </w:rPr>
      </w:pPr>
    </w:p>
    <w:sectPr w:rsidR="00840AC0" w:rsidRPr="001D3F43" w:rsidSect="009B2ED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0A040" w14:textId="77777777" w:rsidR="00F64D7D" w:rsidRDefault="00F64D7D" w:rsidP="00B94084">
      <w:r>
        <w:separator/>
      </w:r>
    </w:p>
  </w:endnote>
  <w:endnote w:type="continuationSeparator" w:id="0">
    <w:p w14:paraId="4CAA6A3F" w14:textId="77777777" w:rsidR="00F64D7D" w:rsidRDefault="00F64D7D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B2866" w14:textId="77777777" w:rsidR="00F64D7D" w:rsidRDefault="00F64D7D" w:rsidP="00B94084">
      <w:r>
        <w:separator/>
      </w:r>
    </w:p>
  </w:footnote>
  <w:footnote w:type="continuationSeparator" w:id="0">
    <w:p w14:paraId="06238DE7" w14:textId="77777777" w:rsidR="00F64D7D" w:rsidRDefault="00F64D7D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0F4"/>
    <w:rsid w:val="0002451C"/>
    <w:rsid w:val="0003132C"/>
    <w:rsid w:val="00053A1A"/>
    <w:rsid w:val="00061E2E"/>
    <w:rsid w:val="0008550E"/>
    <w:rsid w:val="00096394"/>
    <w:rsid w:val="000B2BA4"/>
    <w:rsid w:val="000C327B"/>
    <w:rsid w:val="000D7071"/>
    <w:rsid w:val="00112A2C"/>
    <w:rsid w:val="00131DA1"/>
    <w:rsid w:val="001358A9"/>
    <w:rsid w:val="00154546"/>
    <w:rsid w:val="00162A3A"/>
    <w:rsid w:val="001636A5"/>
    <w:rsid w:val="00184C0F"/>
    <w:rsid w:val="0019053C"/>
    <w:rsid w:val="001A3F83"/>
    <w:rsid w:val="001C0559"/>
    <w:rsid w:val="001D3F43"/>
    <w:rsid w:val="002073D8"/>
    <w:rsid w:val="0021553C"/>
    <w:rsid w:val="0023268B"/>
    <w:rsid w:val="00244B52"/>
    <w:rsid w:val="002506BF"/>
    <w:rsid w:val="002731A0"/>
    <w:rsid w:val="00290DB0"/>
    <w:rsid w:val="00296DFA"/>
    <w:rsid w:val="002B6707"/>
    <w:rsid w:val="00302B71"/>
    <w:rsid w:val="00314174"/>
    <w:rsid w:val="0032428E"/>
    <w:rsid w:val="00337DEE"/>
    <w:rsid w:val="00362AFE"/>
    <w:rsid w:val="003A08A4"/>
    <w:rsid w:val="003C3393"/>
    <w:rsid w:val="003F14DB"/>
    <w:rsid w:val="004405AA"/>
    <w:rsid w:val="004405FE"/>
    <w:rsid w:val="004616DA"/>
    <w:rsid w:val="004724CB"/>
    <w:rsid w:val="004908A4"/>
    <w:rsid w:val="004D104D"/>
    <w:rsid w:val="004E10C0"/>
    <w:rsid w:val="004E26F9"/>
    <w:rsid w:val="00504383"/>
    <w:rsid w:val="005230F6"/>
    <w:rsid w:val="00536673"/>
    <w:rsid w:val="00586858"/>
    <w:rsid w:val="00586E9D"/>
    <w:rsid w:val="00594DCB"/>
    <w:rsid w:val="005B4B87"/>
    <w:rsid w:val="005D59D0"/>
    <w:rsid w:val="005E1A6E"/>
    <w:rsid w:val="005E217F"/>
    <w:rsid w:val="005F5A2D"/>
    <w:rsid w:val="005F6365"/>
    <w:rsid w:val="00626CF9"/>
    <w:rsid w:val="00633A3F"/>
    <w:rsid w:val="00640661"/>
    <w:rsid w:val="0065159B"/>
    <w:rsid w:val="00672C3F"/>
    <w:rsid w:val="006B3650"/>
    <w:rsid w:val="006B396E"/>
    <w:rsid w:val="006B441D"/>
    <w:rsid w:val="006D4F08"/>
    <w:rsid w:val="00703E00"/>
    <w:rsid w:val="00714FBB"/>
    <w:rsid w:val="00724CB3"/>
    <w:rsid w:val="00740380"/>
    <w:rsid w:val="00744BE3"/>
    <w:rsid w:val="00781012"/>
    <w:rsid w:val="007A5E5B"/>
    <w:rsid w:val="007B23C8"/>
    <w:rsid w:val="008062EC"/>
    <w:rsid w:val="00807991"/>
    <w:rsid w:val="00810FB8"/>
    <w:rsid w:val="008267AA"/>
    <w:rsid w:val="008329E1"/>
    <w:rsid w:val="0083656D"/>
    <w:rsid w:val="00840AC0"/>
    <w:rsid w:val="0085791C"/>
    <w:rsid w:val="0088186B"/>
    <w:rsid w:val="008D72B7"/>
    <w:rsid w:val="008E5EE5"/>
    <w:rsid w:val="008F14D8"/>
    <w:rsid w:val="00920D98"/>
    <w:rsid w:val="0092660F"/>
    <w:rsid w:val="00934A3B"/>
    <w:rsid w:val="0097770A"/>
    <w:rsid w:val="00984E4C"/>
    <w:rsid w:val="00986C53"/>
    <w:rsid w:val="00990EEE"/>
    <w:rsid w:val="00995816"/>
    <w:rsid w:val="009B2EDB"/>
    <w:rsid w:val="009B357A"/>
    <w:rsid w:val="009B5FFC"/>
    <w:rsid w:val="009F6568"/>
    <w:rsid w:val="00A15EB8"/>
    <w:rsid w:val="00A42B56"/>
    <w:rsid w:val="00A7198F"/>
    <w:rsid w:val="00A834A5"/>
    <w:rsid w:val="00AA27C7"/>
    <w:rsid w:val="00AC62C0"/>
    <w:rsid w:val="00AE7609"/>
    <w:rsid w:val="00B342C1"/>
    <w:rsid w:val="00B34993"/>
    <w:rsid w:val="00B51492"/>
    <w:rsid w:val="00B82CAE"/>
    <w:rsid w:val="00B86225"/>
    <w:rsid w:val="00B87E3E"/>
    <w:rsid w:val="00B94084"/>
    <w:rsid w:val="00BA390E"/>
    <w:rsid w:val="00BC4326"/>
    <w:rsid w:val="00BC77B9"/>
    <w:rsid w:val="00BD13C0"/>
    <w:rsid w:val="00BF0C1C"/>
    <w:rsid w:val="00C00670"/>
    <w:rsid w:val="00C212CB"/>
    <w:rsid w:val="00C31B62"/>
    <w:rsid w:val="00C33042"/>
    <w:rsid w:val="00C53595"/>
    <w:rsid w:val="00C548F0"/>
    <w:rsid w:val="00C6054D"/>
    <w:rsid w:val="00C80F2E"/>
    <w:rsid w:val="00C85ADD"/>
    <w:rsid w:val="00C9788A"/>
    <w:rsid w:val="00CC1B75"/>
    <w:rsid w:val="00CD7ED7"/>
    <w:rsid w:val="00CD7F00"/>
    <w:rsid w:val="00CE0632"/>
    <w:rsid w:val="00D51323"/>
    <w:rsid w:val="00D545DE"/>
    <w:rsid w:val="00D6598A"/>
    <w:rsid w:val="00D86615"/>
    <w:rsid w:val="00DB53AF"/>
    <w:rsid w:val="00DB6DFF"/>
    <w:rsid w:val="00DE2CD5"/>
    <w:rsid w:val="00E23B99"/>
    <w:rsid w:val="00E7191B"/>
    <w:rsid w:val="00E75ECF"/>
    <w:rsid w:val="00EA037A"/>
    <w:rsid w:val="00EA6D40"/>
    <w:rsid w:val="00EB0641"/>
    <w:rsid w:val="00EF49EB"/>
    <w:rsid w:val="00F64D7D"/>
    <w:rsid w:val="00F65A00"/>
    <w:rsid w:val="00F660A4"/>
    <w:rsid w:val="00F95EF1"/>
    <w:rsid w:val="00FC2A35"/>
    <w:rsid w:val="00FC7BA5"/>
    <w:rsid w:val="00FD51FA"/>
    <w:rsid w:val="00FD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E78F005-30EC-E24C-8AF6-93EC93D9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3DB00-E551-754E-A06D-F5FED0967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2315@gmail.com</cp:lastModifiedBy>
  <cp:revision>18</cp:revision>
  <cp:lastPrinted>2018-06-14T09:21:00Z</cp:lastPrinted>
  <dcterms:created xsi:type="dcterms:W3CDTF">2020-03-17T09:12:00Z</dcterms:created>
  <dcterms:modified xsi:type="dcterms:W3CDTF">2021-06-19T08:16:00Z</dcterms:modified>
</cp:coreProperties>
</file>